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54C2C" w14:textId="77777777" w:rsidR="00BF122D" w:rsidRDefault="00BF122D" w:rsidP="00E377A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7009F26" w14:textId="00C02A62" w:rsidR="00902D0A" w:rsidRPr="007C43DF" w:rsidRDefault="00B715EA" w:rsidP="00E377A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C43DF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</w:t>
      </w:r>
      <w:r w:rsidR="00BE5AD6" w:rsidRPr="007C43D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le</w:t>
      </w:r>
    </w:p>
    <w:p w14:paraId="5446F64F" w14:textId="39914624" w:rsidR="00B715EA" w:rsidRPr="002C463D" w:rsidRDefault="00B715EA" w:rsidP="00B715EA">
      <w:pPr>
        <w:spacing w:before="240"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2</w:t>
      </w:r>
      <w:r w:rsidRPr="002C463D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Pr="002C463D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List of primers used in the study.</w:t>
      </w:r>
    </w:p>
    <w:p w14:paraId="253F3212" w14:textId="77777777" w:rsidR="002C463D" w:rsidRDefault="002C463D" w:rsidP="004709D6">
      <w:pPr>
        <w:spacing w:line="360" w:lineRule="auto"/>
        <w:rPr>
          <w:rFonts w:cstheme="minorHAnsi"/>
          <w:noProof/>
          <w:sz w:val="24"/>
          <w:szCs w:val="24"/>
          <w:lang w:val="en-GB"/>
        </w:rPr>
      </w:pPr>
    </w:p>
    <w:tbl>
      <w:tblPr>
        <w:tblStyle w:val="Tableausimple11"/>
        <w:tblW w:w="0" w:type="auto"/>
        <w:tblLook w:val="04A0" w:firstRow="1" w:lastRow="0" w:firstColumn="1" w:lastColumn="0" w:noHBand="0" w:noVBand="1"/>
      </w:tblPr>
      <w:tblGrid>
        <w:gridCol w:w="1413"/>
        <w:gridCol w:w="3827"/>
        <w:gridCol w:w="3822"/>
      </w:tblGrid>
      <w:tr w:rsidR="002C463D" w:rsidRPr="002C463D" w14:paraId="58C33EB8" w14:textId="77777777" w:rsidTr="002C46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2686735" w14:textId="77777777" w:rsidR="002C463D" w:rsidRPr="002C463D" w:rsidRDefault="002C463D" w:rsidP="004709D6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3827" w:type="dxa"/>
          </w:tcPr>
          <w:p w14:paraId="7A4C1532" w14:textId="46762951" w:rsidR="002C463D" w:rsidRPr="002C463D" w:rsidRDefault="002C463D" w:rsidP="004709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  <w:noProof/>
                <w:lang w:val="en-GB"/>
              </w:rPr>
              <w:t>Forward (5’-3’)</w:t>
            </w:r>
          </w:p>
        </w:tc>
        <w:tc>
          <w:tcPr>
            <w:tcW w:w="3822" w:type="dxa"/>
          </w:tcPr>
          <w:p w14:paraId="53D6212B" w14:textId="75CA7483" w:rsidR="002C463D" w:rsidRPr="002C463D" w:rsidRDefault="002C463D" w:rsidP="004709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  <w:noProof/>
                <w:lang w:val="en-GB"/>
              </w:rPr>
              <w:t>Reverse (5’-3’)</w:t>
            </w:r>
            <w:bookmarkStart w:id="0" w:name="_GoBack"/>
            <w:bookmarkEnd w:id="0"/>
          </w:p>
        </w:tc>
      </w:tr>
      <w:tr w:rsidR="002C463D" w:rsidRPr="002C463D" w14:paraId="25FC9311" w14:textId="77777777" w:rsidTr="002C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549F95A" w14:textId="2457B007" w:rsidR="002C463D" w:rsidRPr="002C463D" w:rsidRDefault="002C463D" w:rsidP="004709D6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  <w:noProof/>
                <w:lang w:val="en-GB"/>
              </w:rPr>
              <w:t>Actin</w:t>
            </w:r>
          </w:p>
        </w:tc>
        <w:tc>
          <w:tcPr>
            <w:tcW w:w="3827" w:type="dxa"/>
          </w:tcPr>
          <w:p w14:paraId="11EFC9BD" w14:textId="72BA48A1" w:rsidR="002C463D" w:rsidRPr="002C463D" w:rsidRDefault="002C463D" w:rsidP="00470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  <w:noProof/>
                <w:lang w:val="en-GB"/>
              </w:rPr>
              <w:t>CTGTACGCCAACACAGTGCT</w:t>
            </w:r>
          </w:p>
        </w:tc>
        <w:tc>
          <w:tcPr>
            <w:tcW w:w="3822" w:type="dxa"/>
          </w:tcPr>
          <w:p w14:paraId="371B1B8C" w14:textId="0FA0F3F8" w:rsidR="002C463D" w:rsidRPr="002C463D" w:rsidRDefault="002C463D" w:rsidP="00470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  <w:noProof/>
                <w:lang w:val="en-GB"/>
              </w:rPr>
              <w:t>GCTCAGGAGGAGCAATGATC</w:t>
            </w:r>
          </w:p>
        </w:tc>
      </w:tr>
      <w:tr w:rsidR="002C463D" w:rsidRPr="002C463D" w14:paraId="21D834EB" w14:textId="77777777" w:rsidTr="002C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5A2B868" w14:textId="397E7D69" w:rsidR="002C463D" w:rsidRPr="002C463D" w:rsidRDefault="002C463D" w:rsidP="004709D6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  <w:noProof/>
                <w:lang w:val="en-GB"/>
              </w:rPr>
              <w:t>PNPT1</w:t>
            </w:r>
          </w:p>
        </w:tc>
        <w:tc>
          <w:tcPr>
            <w:tcW w:w="3827" w:type="dxa"/>
          </w:tcPr>
          <w:p w14:paraId="2E8967B1" w14:textId="7679F8D4" w:rsidR="002C463D" w:rsidRPr="002C463D" w:rsidRDefault="002C463D" w:rsidP="00470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</w:rPr>
              <w:t>AAATGAGCCTGATGTCCTAGC</w:t>
            </w:r>
          </w:p>
        </w:tc>
        <w:tc>
          <w:tcPr>
            <w:tcW w:w="3822" w:type="dxa"/>
          </w:tcPr>
          <w:p w14:paraId="685BB914" w14:textId="6A3513B6" w:rsidR="002C463D" w:rsidRPr="002C463D" w:rsidRDefault="002C463D" w:rsidP="00470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</w:rPr>
              <w:t>AGGCTTCCAACATGACAATCT</w:t>
            </w:r>
          </w:p>
        </w:tc>
      </w:tr>
      <w:tr w:rsidR="002C463D" w:rsidRPr="002C463D" w14:paraId="71BB58C0" w14:textId="77777777" w:rsidTr="002C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E72F07C" w14:textId="4598E940" w:rsidR="002C463D" w:rsidRPr="002C463D" w:rsidRDefault="002C463D" w:rsidP="004709D6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  <w:noProof/>
                <w:lang w:val="en-GB"/>
              </w:rPr>
              <w:t>SUV3</w:t>
            </w:r>
          </w:p>
        </w:tc>
        <w:tc>
          <w:tcPr>
            <w:tcW w:w="3827" w:type="dxa"/>
          </w:tcPr>
          <w:p w14:paraId="1A80D270" w14:textId="6070F5F2" w:rsidR="002C463D" w:rsidRPr="002C463D" w:rsidRDefault="002C463D" w:rsidP="00470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</w:rPr>
              <w:t>GGCCTCTGGACAAGAATGAA</w:t>
            </w:r>
          </w:p>
        </w:tc>
        <w:tc>
          <w:tcPr>
            <w:tcW w:w="3822" w:type="dxa"/>
          </w:tcPr>
          <w:p w14:paraId="5B15E33C" w14:textId="3DEF7462" w:rsidR="002C463D" w:rsidRPr="002C463D" w:rsidRDefault="002C463D" w:rsidP="00470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</w:rPr>
              <w:t>ATCCTCTGGCTGGATCTCTAA</w:t>
            </w:r>
          </w:p>
        </w:tc>
      </w:tr>
      <w:tr w:rsidR="002C463D" w:rsidRPr="002C463D" w14:paraId="31DB137A" w14:textId="77777777" w:rsidTr="002C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B48A36E" w14:textId="659DBDAF" w:rsidR="002C463D" w:rsidRPr="002C463D" w:rsidRDefault="002C463D" w:rsidP="004709D6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  <w:noProof/>
                <w:lang w:val="en-GB"/>
              </w:rPr>
              <w:t>HLA-ABC</w:t>
            </w:r>
          </w:p>
        </w:tc>
        <w:tc>
          <w:tcPr>
            <w:tcW w:w="3827" w:type="dxa"/>
          </w:tcPr>
          <w:p w14:paraId="6CB2792B" w14:textId="17324343" w:rsidR="002C463D" w:rsidRPr="002C463D" w:rsidRDefault="002C463D" w:rsidP="00470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  <w:noProof/>
                <w:lang w:val="en-GB"/>
              </w:rPr>
              <w:t>CAGGAGACACGGAATGTGAA</w:t>
            </w:r>
          </w:p>
        </w:tc>
        <w:tc>
          <w:tcPr>
            <w:tcW w:w="3822" w:type="dxa"/>
          </w:tcPr>
          <w:p w14:paraId="15DF4808" w14:textId="7F002119" w:rsidR="002C463D" w:rsidRPr="002C463D" w:rsidRDefault="002C463D" w:rsidP="00470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  <w:noProof/>
                <w:lang w:val="en-GB"/>
              </w:rPr>
              <w:t>TTATCTGGATGGTGTGAGAACC</w:t>
            </w:r>
          </w:p>
        </w:tc>
      </w:tr>
      <w:tr w:rsidR="002C463D" w:rsidRPr="002C463D" w14:paraId="66EDAFCC" w14:textId="77777777" w:rsidTr="00B1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C870E7B" w14:textId="2995E56F" w:rsidR="002C463D" w:rsidRPr="002C463D" w:rsidRDefault="002C463D" w:rsidP="004709D6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  <w:noProof/>
                <w:lang w:val="en-GB"/>
              </w:rPr>
              <w:t>CHOP</w:t>
            </w:r>
          </w:p>
        </w:tc>
        <w:tc>
          <w:tcPr>
            <w:tcW w:w="7649" w:type="dxa"/>
            <w:gridSpan w:val="2"/>
          </w:tcPr>
          <w:p w14:paraId="45BC614D" w14:textId="2FD3520B" w:rsidR="002C463D" w:rsidRPr="002C463D" w:rsidRDefault="002C463D" w:rsidP="00470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2C463D">
              <w:rPr>
                <w:rFonts w:ascii="Times New Roman" w:hAnsi="Times New Roman" w:cs="Times New Roman"/>
                <w:noProof/>
              </w:rPr>
              <w:t>Qiagen QuantiTect primer, cat# QT00082278</w:t>
            </w:r>
          </w:p>
        </w:tc>
      </w:tr>
      <w:tr w:rsidR="002C463D" w:rsidRPr="002C463D" w14:paraId="73B08A4E" w14:textId="77777777" w:rsidTr="002C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77E035E" w14:textId="0673178F" w:rsidR="002C463D" w:rsidRPr="002C463D" w:rsidRDefault="002C463D" w:rsidP="004709D6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  <w:noProof/>
                <w:lang w:val="en-GB"/>
              </w:rPr>
              <w:t>MX1</w:t>
            </w:r>
          </w:p>
        </w:tc>
        <w:tc>
          <w:tcPr>
            <w:tcW w:w="3827" w:type="dxa"/>
          </w:tcPr>
          <w:p w14:paraId="48541A52" w14:textId="0E9ACE46" w:rsidR="002C463D" w:rsidRPr="002C463D" w:rsidRDefault="002C463D" w:rsidP="00470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  <w:noProof/>
                <w:lang w:val="en-GB"/>
              </w:rPr>
              <w:t>AGACAGGACCATCGGAATCT</w:t>
            </w:r>
          </w:p>
        </w:tc>
        <w:tc>
          <w:tcPr>
            <w:tcW w:w="3822" w:type="dxa"/>
          </w:tcPr>
          <w:p w14:paraId="5D828837" w14:textId="325A7DC6" w:rsidR="002C463D" w:rsidRPr="002C463D" w:rsidRDefault="002C463D" w:rsidP="00470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  <w:noProof/>
                <w:lang w:val="en-GB"/>
              </w:rPr>
              <w:t>GTAACCCTTCTTCAGGTGGAAC</w:t>
            </w:r>
          </w:p>
        </w:tc>
      </w:tr>
      <w:tr w:rsidR="002C463D" w:rsidRPr="002C463D" w14:paraId="269CC296" w14:textId="77777777" w:rsidTr="002C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6B6DADB" w14:textId="3BF9AADF" w:rsidR="002C463D" w:rsidRPr="002C463D" w:rsidRDefault="002C463D" w:rsidP="004709D6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  <w:noProof/>
                <w:lang w:val="en-GB"/>
              </w:rPr>
              <w:t>IFNβ</w:t>
            </w:r>
          </w:p>
        </w:tc>
        <w:tc>
          <w:tcPr>
            <w:tcW w:w="3827" w:type="dxa"/>
          </w:tcPr>
          <w:p w14:paraId="3FF6DB9A" w14:textId="3D34E7A4" w:rsidR="002C463D" w:rsidRPr="002C463D" w:rsidRDefault="002C463D" w:rsidP="00470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</w:rPr>
              <w:t>GTTGAGAACCTCCTGGCTAATG</w:t>
            </w:r>
          </w:p>
        </w:tc>
        <w:tc>
          <w:tcPr>
            <w:tcW w:w="3822" w:type="dxa"/>
          </w:tcPr>
          <w:p w14:paraId="7C5366D4" w14:textId="7C95EB6D" w:rsidR="002C463D" w:rsidRPr="002C463D" w:rsidRDefault="002C463D" w:rsidP="00470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</w:rPr>
              <w:t>GGTAATGCAGAATCCTCCCATAAT</w:t>
            </w:r>
          </w:p>
        </w:tc>
      </w:tr>
      <w:tr w:rsidR="002C463D" w:rsidRPr="002C463D" w14:paraId="53AA69F9" w14:textId="77777777" w:rsidTr="002C46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BF4878E" w14:textId="3D29C6DF" w:rsidR="002C463D" w:rsidRPr="002C463D" w:rsidRDefault="002C463D" w:rsidP="004709D6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  <w:noProof/>
                <w:lang w:val="en-GB"/>
              </w:rPr>
              <w:t>MDA5</w:t>
            </w:r>
          </w:p>
        </w:tc>
        <w:tc>
          <w:tcPr>
            <w:tcW w:w="3827" w:type="dxa"/>
          </w:tcPr>
          <w:p w14:paraId="7F011FD5" w14:textId="251BC8D8" w:rsidR="002C463D" w:rsidRPr="002C463D" w:rsidRDefault="002C463D" w:rsidP="00470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</w:rPr>
              <w:t>GAGGAATCAGCACGAGGAATAA</w:t>
            </w:r>
          </w:p>
        </w:tc>
        <w:tc>
          <w:tcPr>
            <w:tcW w:w="3822" w:type="dxa"/>
          </w:tcPr>
          <w:p w14:paraId="692F38FE" w14:textId="0BE9C3EC" w:rsidR="002C463D" w:rsidRPr="002C463D" w:rsidRDefault="002C463D" w:rsidP="00470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</w:rPr>
              <w:t>TCAGATGGTGGGCTTTGAC</w:t>
            </w:r>
          </w:p>
        </w:tc>
      </w:tr>
      <w:tr w:rsidR="002C463D" w:rsidRPr="002C463D" w14:paraId="5D21C758" w14:textId="77777777" w:rsidTr="002C4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93774D0" w14:textId="58EA60CE" w:rsidR="002C463D" w:rsidRPr="002C463D" w:rsidRDefault="002C463D" w:rsidP="004709D6">
            <w:pPr>
              <w:spacing w:line="36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  <w:noProof/>
                <w:lang w:val="en-GB"/>
              </w:rPr>
              <w:t>ADAR</w:t>
            </w:r>
          </w:p>
        </w:tc>
        <w:tc>
          <w:tcPr>
            <w:tcW w:w="3827" w:type="dxa"/>
          </w:tcPr>
          <w:p w14:paraId="7F88FDDD" w14:textId="6D65F711" w:rsidR="002C463D" w:rsidRPr="002C463D" w:rsidRDefault="002C463D" w:rsidP="00470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</w:rPr>
              <w:t>GAGAGGCTTCATCAGGTTTCTCT</w:t>
            </w:r>
          </w:p>
        </w:tc>
        <w:tc>
          <w:tcPr>
            <w:tcW w:w="3822" w:type="dxa"/>
          </w:tcPr>
          <w:p w14:paraId="4580113A" w14:textId="0BA581DD" w:rsidR="002C463D" w:rsidRPr="002C463D" w:rsidRDefault="002C463D" w:rsidP="00470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GB"/>
              </w:rPr>
            </w:pPr>
            <w:r w:rsidRPr="002C463D">
              <w:rPr>
                <w:rFonts w:ascii="Times New Roman" w:hAnsi="Times New Roman" w:cs="Times New Roman"/>
              </w:rPr>
              <w:t>CTCCTCCCTTAGCAGGTTCAAAT</w:t>
            </w:r>
          </w:p>
        </w:tc>
      </w:tr>
    </w:tbl>
    <w:p w14:paraId="306BFFB6" w14:textId="3A3DC14F" w:rsidR="00EA30D2" w:rsidRPr="00C562EA" w:rsidRDefault="00EA30D2" w:rsidP="004709D6">
      <w:pPr>
        <w:spacing w:line="360" w:lineRule="auto"/>
        <w:rPr>
          <w:rFonts w:cstheme="minorHAnsi"/>
          <w:noProof/>
          <w:sz w:val="24"/>
          <w:szCs w:val="24"/>
          <w:lang w:val="en-GB"/>
        </w:rPr>
      </w:pPr>
    </w:p>
    <w:p w14:paraId="6E2DC585" w14:textId="6CFF66A4" w:rsidR="00EA30D2" w:rsidRPr="00C562EA" w:rsidRDefault="00EA30D2" w:rsidP="004709D6">
      <w:pPr>
        <w:spacing w:line="360" w:lineRule="auto"/>
        <w:rPr>
          <w:rFonts w:cstheme="minorHAnsi"/>
          <w:noProof/>
          <w:sz w:val="24"/>
          <w:szCs w:val="24"/>
          <w:lang w:val="en-GB"/>
        </w:rPr>
      </w:pPr>
    </w:p>
    <w:p w14:paraId="1D118E00" w14:textId="4581698C" w:rsidR="00EA30D2" w:rsidRPr="00C562EA" w:rsidRDefault="00EA30D2" w:rsidP="004709D6">
      <w:pPr>
        <w:spacing w:line="360" w:lineRule="auto"/>
        <w:rPr>
          <w:rFonts w:cstheme="minorHAnsi"/>
          <w:noProof/>
          <w:sz w:val="24"/>
          <w:szCs w:val="24"/>
          <w:lang w:val="en-GB"/>
        </w:rPr>
      </w:pPr>
    </w:p>
    <w:p w14:paraId="10BAE7A5" w14:textId="6D5558DD" w:rsidR="00EA30D2" w:rsidRPr="002C463D" w:rsidRDefault="00EA30D2" w:rsidP="004709D6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sectPr w:rsidR="00EA30D2" w:rsidRPr="002C463D" w:rsidSect="00217D4D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E15C11" w14:textId="77777777" w:rsidR="001614D3" w:rsidRDefault="001614D3" w:rsidP="00E377A1">
      <w:pPr>
        <w:spacing w:after="0" w:line="240" w:lineRule="auto"/>
      </w:pPr>
      <w:r>
        <w:separator/>
      </w:r>
    </w:p>
  </w:endnote>
  <w:endnote w:type="continuationSeparator" w:id="0">
    <w:p w14:paraId="65494C77" w14:textId="77777777" w:rsidR="001614D3" w:rsidRDefault="001614D3" w:rsidP="00E37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4152983"/>
      <w:docPartObj>
        <w:docPartGallery w:val="Page Numbers (Bottom of Page)"/>
        <w:docPartUnique/>
      </w:docPartObj>
    </w:sdtPr>
    <w:sdtEndPr/>
    <w:sdtContent>
      <w:p w14:paraId="6BB94CC8" w14:textId="6E66A25C" w:rsidR="00957446" w:rsidRDefault="0095744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55E7" w:rsidRPr="000E55E7">
          <w:rPr>
            <w:noProof/>
            <w:lang w:val="fr-FR"/>
          </w:rPr>
          <w:t>4</w:t>
        </w:r>
        <w:r>
          <w:fldChar w:fldCharType="end"/>
        </w:r>
      </w:p>
    </w:sdtContent>
  </w:sdt>
  <w:p w14:paraId="54462CA4" w14:textId="77777777" w:rsidR="00957446" w:rsidRDefault="009574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38AC31" w14:textId="77777777" w:rsidR="001614D3" w:rsidRDefault="001614D3" w:rsidP="00E377A1">
      <w:pPr>
        <w:spacing w:after="0" w:line="240" w:lineRule="auto"/>
      </w:pPr>
      <w:r>
        <w:separator/>
      </w:r>
    </w:p>
  </w:footnote>
  <w:footnote w:type="continuationSeparator" w:id="0">
    <w:p w14:paraId="639913A9" w14:textId="77777777" w:rsidR="001614D3" w:rsidRDefault="001614D3" w:rsidP="00E377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D0A"/>
    <w:rsid w:val="00001126"/>
    <w:rsid w:val="000C2766"/>
    <w:rsid w:val="000C39ED"/>
    <w:rsid w:val="000E55E7"/>
    <w:rsid w:val="00110C34"/>
    <w:rsid w:val="00133B46"/>
    <w:rsid w:val="001614D3"/>
    <w:rsid w:val="00180278"/>
    <w:rsid w:val="0018486B"/>
    <w:rsid w:val="001C6D6A"/>
    <w:rsid w:val="001E25B4"/>
    <w:rsid w:val="00217D4D"/>
    <w:rsid w:val="002348E4"/>
    <w:rsid w:val="00273D79"/>
    <w:rsid w:val="00286F6D"/>
    <w:rsid w:val="002C463D"/>
    <w:rsid w:val="002E12C6"/>
    <w:rsid w:val="003245B0"/>
    <w:rsid w:val="00433711"/>
    <w:rsid w:val="004509D3"/>
    <w:rsid w:val="00461A58"/>
    <w:rsid w:val="004709D6"/>
    <w:rsid w:val="004966BF"/>
    <w:rsid w:val="004B0D62"/>
    <w:rsid w:val="005E7784"/>
    <w:rsid w:val="006034D9"/>
    <w:rsid w:val="006241C7"/>
    <w:rsid w:val="00693246"/>
    <w:rsid w:val="006D287C"/>
    <w:rsid w:val="00740D99"/>
    <w:rsid w:val="007500DF"/>
    <w:rsid w:val="00762401"/>
    <w:rsid w:val="00771C6F"/>
    <w:rsid w:val="007C43DF"/>
    <w:rsid w:val="00804F33"/>
    <w:rsid w:val="00853A9A"/>
    <w:rsid w:val="00902D0A"/>
    <w:rsid w:val="00903FEB"/>
    <w:rsid w:val="00904CDC"/>
    <w:rsid w:val="00930F80"/>
    <w:rsid w:val="00957446"/>
    <w:rsid w:val="00A820B0"/>
    <w:rsid w:val="00AF64D0"/>
    <w:rsid w:val="00B059F6"/>
    <w:rsid w:val="00B715EA"/>
    <w:rsid w:val="00B95F92"/>
    <w:rsid w:val="00BD46AC"/>
    <w:rsid w:val="00BE5AD6"/>
    <w:rsid w:val="00BF122D"/>
    <w:rsid w:val="00BF5306"/>
    <w:rsid w:val="00C0672E"/>
    <w:rsid w:val="00C321D8"/>
    <w:rsid w:val="00C562EA"/>
    <w:rsid w:val="00CB6BAA"/>
    <w:rsid w:val="00D115AA"/>
    <w:rsid w:val="00D57F9B"/>
    <w:rsid w:val="00D70886"/>
    <w:rsid w:val="00D7351D"/>
    <w:rsid w:val="00DF11FF"/>
    <w:rsid w:val="00E17964"/>
    <w:rsid w:val="00E377A1"/>
    <w:rsid w:val="00E37F93"/>
    <w:rsid w:val="00E66FBF"/>
    <w:rsid w:val="00E67B2F"/>
    <w:rsid w:val="00EA30D2"/>
    <w:rsid w:val="00EE2390"/>
    <w:rsid w:val="00EE55F5"/>
    <w:rsid w:val="00F00B51"/>
    <w:rsid w:val="00F054D4"/>
    <w:rsid w:val="00F17265"/>
    <w:rsid w:val="00F25DE1"/>
    <w:rsid w:val="00F61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C08A17"/>
  <w15:docId w15:val="{6DD0C8FF-3385-4887-A6B8-93BB50207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902D0A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fr-BE"/>
    </w:rPr>
  </w:style>
  <w:style w:type="paragraph" w:styleId="FootnoteText">
    <w:name w:val="footnote text"/>
    <w:basedOn w:val="Normal"/>
    <w:link w:val="FootnoteTextChar"/>
    <w:uiPriority w:val="99"/>
    <w:unhideWhenUsed/>
    <w:rsid w:val="00902D0A"/>
    <w:pPr>
      <w:spacing w:after="0" w:line="240" w:lineRule="auto"/>
    </w:pPr>
    <w:rPr>
      <w:rFonts w:eastAsiaTheme="minorEastAsia" w:cs="Times New Roman"/>
      <w:sz w:val="20"/>
      <w:szCs w:val="20"/>
      <w:lang w:eastAsia="fr-B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02D0A"/>
    <w:rPr>
      <w:rFonts w:eastAsiaTheme="minorEastAsia" w:cs="Times New Roman"/>
      <w:sz w:val="20"/>
      <w:szCs w:val="20"/>
      <w:lang w:eastAsia="fr-BE"/>
    </w:rPr>
  </w:style>
  <w:style w:type="character" w:styleId="SubtleEmphasis">
    <w:name w:val="Subtle Emphasis"/>
    <w:basedOn w:val="DefaultParagraphFont"/>
    <w:uiPriority w:val="19"/>
    <w:qFormat/>
    <w:rsid w:val="00902D0A"/>
    <w:rPr>
      <w:i/>
      <w:iCs/>
    </w:rPr>
  </w:style>
  <w:style w:type="table" w:styleId="LightShading-Accent1">
    <w:name w:val="Light Shading Accent 1"/>
    <w:basedOn w:val="TableNormal"/>
    <w:uiPriority w:val="60"/>
    <w:rsid w:val="00902D0A"/>
    <w:pPr>
      <w:spacing w:after="0" w:line="240" w:lineRule="auto"/>
    </w:pPr>
    <w:rPr>
      <w:rFonts w:eastAsiaTheme="minorEastAsia"/>
      <w:color w:val="2F5496" w:themeColor="accent1" w:themeShade="BF"/>
      <w:lang w:eastAsia="fr-B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902D0A"/>
    <w:pPr>
      <w:spacing w:after="0" w:line="240" w:lineRule="auto"/>
    </w:pPr>
    <w:rPr>
      <w:rFonts w:eastAsiaTheme="minorEastAsia"/>
      <w:lang w:eastAsia="fr-B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902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3-Accentuation31">
    <w:name w:val="Tableau Grille 3 - Accentuation 31"/>
    <w:basedOn w:val="TableNormal"/>
    <w:uiPriority w:val="48"/>
    <w:rsid w:val="00E377A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37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7A1"/>
  </w:style>
  <w:style w:type="paragraph" w:styleId="Footer">
    <w:name w:val="footer"/>
    <w:basedOn w:val="Normal"/>
    <w:link w:val="FooterChar"/>
    <w:uiPriority w:val="99"/>
    <w:unhideWhenUsed/>
    <w:rsid w:val="00E37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7A1"/>
  </w:style>
  <w:style w:type="table" w:customStyle="1" w:styleId="Tableausimple51">
    <w:name w:val="Tableau simple 51"/>
    <w:basedOn w:val="TableNormal"/>
    <w:uiPriority w:val="45"/>
    <w:rsid w:val="00E377A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simple31">
    <w:name w:val="Tableau simple 31"/>
    <w:basedOn w:val="TableNormal"/>
    <w:uiPriority w:val="43"/>
    <w:rsid w:val="000C27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55F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5F5"/>
    <w:rPr>
      <w:rFonts w:ascii="Lucida Grande" w:hAnsi="Lucida Grande" w:cs="Lucida Grande"/>
      <w:sz w:val="18"/>
      <w:szCs w:val="18"/>
    </w:rPr>
  </w:style>
  <w:style w:type="table" w:customStyle="1" w:styleId="Tableausimple11">
    <w:name w:val="Tableau simple 11"/>
    <w:basedOn w:val="TableNormal"/>
    <w:uiPriority w:val="99"/>
    <w:rsid w:val="002C463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MANS DE BRACHENE  Alexandra</dc:creator>
  <cp:keywords/>
  <dc:description/>
  <cp:lastModifiedBy>Rajalakshmi</cp:lastModifiedBy>
  <cp:revision>4</cp:revision>
  <dcterms:created xsi:type="dcterms:W3CDTF">2021-02-04T08:40:00Z</dcterms:created>
  <dcterms:modified xsi:type="dcterms:W3CDTF">2021-02-04T08:43:00Z</dcterms:modified>
</cp:coreProperties>
</file>